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AC0E6E" w14:textId="2316C157" w:rsidR="00D37111" w:rsidRDefault="0000311B" w:rsidP="00255C67">
      <w:pPr>
        <w:spacing w:afterLines="50" w:after="156"/>
        <w:ind w:firstLine="361"/>
      </w:pPr>
      <w:r>
        <w:rPr>
          <w:b/>
        </w:rPr>
        <w:t>Table S</w:t>
      </w:r>
      <w:r>
        <w:rPr>
          <w:rFonts w:hint="eastAsia"/>
          <w:b/>
        </w:rPr>
        <w:t>1</w:t>
      </w:r>
      <w:r>
        <w:rPr>
          <w:b/>
        </w:rPr>
        <w:t>.</w:t>
      </w:r>
      <w:r>
        <w:t xml:space="preserve"> </w:t>
      </w:r>
      <w:r w:rsidR="00FB74AF" w:rsidRPr="00FB74AF">
        <w:t>Primer sequences used for real-time PCR analysis of miRNAs and their corresponding targets</w:t>
      </w:r>
      <w:r>
        <w:rPr>
          <w:rFonts w:hint="eastAsia"/>
        </w:rPr>
        <w:t>.</w:t>
      </w:r>
    </w:p>
    <w:tbl>
      <w:tblPr>
        <w:tblW w:w="9517" w:type="dxa"/>
        <w:jc w:val="center"/>
        <w:tblLook w:val="04A0" w:firstRow="1" w:lastRow="0" w:firstColumn="1" w:lastColumn="0" w:noHBand="0" w:noVBand="1"/>
      </w:tblPr>
      <w:tblGrid>
        <w:gridCol w:w="2127"/>
        <w:gridCol w:w="141"/>
        <w:gridCol w:w="3630"/>
        <w:gridCol w:w="3705"/>
      </w:tblGrid>
      <w:tr w:rsidR="00D37111" w:rsidRPr="00236C0E" w14:paraId="6B0735CB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B28C06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ene ID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B27189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Forward primer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（</w:t>
            </w:r>
            <w:r w:rsidRPr="00236C0E">
              <w:rPr>
                <w:sz w:val="21"/>
                <w:szCs w:val="21"/>
              </w:rPr>
              <w:t>5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′→</w:t>
            </w:r>
            <w:r w:rsidRPr="00236C0E">
              <w:rPr>
                <w:sz w:val="21"/>
                <w:szCs w:val="21"/>
              </w:rPr>
              <w:t>3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′）</w:t>
            </w:r>
          </w:p>
        </w:tc>
        <w:tc>
          <w:tcPr>
            <w:tcW w:w="37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BA66D1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 xml:space="preserve">Reverse primer 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（</w:t>
            </w:r>
            <w:r w:rsidRPr="00236C0E">
              <w:rPr>
                <w:sz w:val="21"/>
                <w:szCs w:val="21"/>
              </w:rPr>
              <w:t>5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′→</w:t>
            </w:r>
            <w:r w:rsidRPr="00236C0E">
              <w:rPr>
                <w:sz w:val="21"/>
                <w:szCs w:val="21"/>
              </w:rPr>
              <w:t>3</w:t>
            </w:r>
            <w:r w:rsidRPr="00236C0E">
              <w:rPr>
                <w:rFonts w:ascii="宋体" w:hAnsi="宋体" w:hint="eastAsia"/>
                <w:sz w:val="21"/>
                <w:szCs w:val="21"/>
              </w:rPr>
              <w:t>′）</w:t>
            </w:r>
          </w:p>
        </w:tc>
      </w:tr>
      <w:tr w:rsidR="00D37111" w:rsidRPr="00236C0E" w14:paraId="72F2270B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8CBC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Sap-miR162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FA2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CGATAAACCTCTGCATCCGG</w:t>
            </w:r>
          </w:p>
        </w:tc>
        <w:tc>
          <w:tcPr>
            <w:tcW w:w="3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C18E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</w:tr>
      <w:tr w:rsidR="00D37111" w:rsidRPr="00236C0E" w14:paraId="73DD7957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D59E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Sap-miR172a_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FBB8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AGAATCTTGATGATGCTGC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9C35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</w:tr>
      <w:tr w:rsidR="00D37111" w:rsidRPr="00236C0E" w14:paraId="48E66E5C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E184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Sap-miR172g-3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2F71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GAATCTTGATGATGCTGC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B527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</w:tr>
      <w:tr w:rsidR="00D37111" w:rsidRPr="00236C0E" w14:paraId="5309D874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AD6B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Sap-miR393-5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AE39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TCCAAAGGGATCGCATTG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9E11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</w:tr>
      <w:tr w:rsidR="00D37111" w:rsidRPr="00236C0E" w14:paraId="0B352138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B1A8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Sap-nmiR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9DE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CGGCGAGAGCGGGTCGCCG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5957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</w:tr>
      <w:tr w:rsidR="00D37111" w:rsidRPr="00236C0E" w14:paraId="20F87562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272E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isoform_511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CE47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CTTAGACTCTCTCTCTCTTTG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46F9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CAGAAGATATAACAGCGGTA</w:t>
            </w:r>
          </w:p>
        </w:tc>
      </w:tr>
      <w:tr w:rsidR="00D37111" w:rsidRPr="00236C0E" w14:paraId="0DBDEAF9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E98C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isoform_773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9280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ATCGTGGATAGTCAGCAC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0F0B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CTCGACTGTTGTGCTGACT</w:t>
            </w:r>
          </w:p>
        </w:tc>
      </w:tr>
      <w:tr w:rsidR="00D37111" w:rsidRPr="00236C0E" w14:paraId="62E353BD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FAFE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isoform_125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C660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ACTCACTCATCTGCTCTCTC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447D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AGAGAGAGAGAGAGAGAGCAG</w:t>
            </w:r>
          </w:p>
        </w:tc>
      </w:tr>
      <w:tr w:rsidR="00D37111" w:rsidRPr="00236C0E" w14:paraId="3651A39C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5BD1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isoform_2273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38D0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GTGAAGACAGAGGGTAG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863E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CTGTCTGTCTCTCTCTACCC</w:t>
            </w:r>
          </w:p>
        </w:tc>
      </w:tr>
      <w:tr w:rsidR="00D37111" w:rsidRPr="00236C0E" w14:paraId="2D487DCE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5C28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isoform_2149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5C1F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TCTACAAGAGATACTGTGA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F931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TCACAGTATCTCTTGTAGA</w:t>
            </w:r>
          </w:p>
        </w:tc>
      </w:tr>
      <w:tr w:rsidR="00D37111" w:rsidRPr="00236C0E" w14:paraId="3DC5D67C" w14:textId="77777777" w:rsidTr="009769F1">
        <w:trPr>
          <w:trHeight w:val="52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19BB" w14:textId="77777777" w:rsidR="00D37111" w:rsidRPr="00236C0E" w:rsidRDefault="0000311B" w:rsidP="00A1559B">
            <w:pPr>
              <w:ind w:leftChars="100" w:left="240"/>
              <w:jc w:val="left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 xml:space="preserve">Universal reverse </w:t>
            </w:r>
            <w:bookmarkStart w:id="0" w:name="_GoBack"/>
            <w:bookmarkEnd w:id="0"/>
            <w:r w:rsidRPr="00236C0E">
              <w:rPr>
                <w:sz w:val="21"/>
                <w:szCs w:val="21"/>
              </w:rPr>
              <w:t>primer for miR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093A" w14:textId="77777777" w:rsidR="00D37111" w:rsidRPr="00236C0E" w:rsidRDefault="00D37111" w:rsidP="00990838">
            <w:pPr>
              <w:ind w:firstLine="315"/>
              <w:rPr>
                <w:sz w:val="21"/>
                <w:szCs w:val="21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DE4B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TGCAGGGTCCGAGGT</w:t>
            </w:r>
          </w:p>
        </w:tc>
      </w:tr>
      <w:tr w:rsidR="00D37111" w:rsidRPr="00236C0E" w14:paraId="292D5A28" w14:textId="77777777" w:rsidTr="009769F1">
        <w:trPr>
          <w:trHeight w:val="28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3AF8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U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39D2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 xml:space="preserve">CCTTCGGGGACATCCGATAAAA 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258D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GCAGGGGCCATGCTAATCTTCT</w:t>
            </w:r>
          </w:p>
        </w:tc>
      </w:tr>
      <w:tr w:rsidR="00D37111" w:rsidRPr="00236C0E" w14:paraId="5EBAE692" w14:textId="77777777" w:rsidTr="0036514F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E87265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18s rRNA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95992" w14:textId="77777777" w:rsidR="00D37111" w:rsidRPr="00236C0E" w:rsidRDefault="0000311B" w:rsidP="009769F1">
            <w:pPr>
              <w:ind w:firstLineChars="200" w:firstLine="420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CCGCCTCTGGTGTGCACCGGTC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6DF773" w14:textId="77777777" w:rsidR="00D37111" w:rsidRPr="00236C0E" w:rsidRDefault="0000311B" w:rsidP="00990838">
            <w:pPr>
              <w:ind w:firstLine="315"/>
              <w:rPr>
                <w:sz w:val="21"/>
                <w:szCs w:val="21"/>
              </w:rPr>
            </w:pPr>
            <w:r w:rsidRPr="00236C0E">
              <w:rPr>
                <w:sz w:val="21"/>
                <w:szCs w:val="21"/>
              </w:rPr>
              <w:t>CCCCCGGAACCCAAGGACTTTG</w:t>
            </w:r>
          </w:p>
        </w:tc>
      </w:tr>
    </w:tbl>
    <w:p w14:paraId="432C492E" w14:textId="77777777" w:rsidR="00D37111" w:rsidRDefault="00D37111" w:rsidP="00990838"/>
    <w:p w14:paraId="150030E5" w14:textId="77777777" w:rsidR="00D37111" w:rsidRDefault="00D37111" w:rsidP="00990838"/>
    <w:p w14:paraId="43608A19" w14:textId="77777777" w:rsidR="00D37111" w:rsidRDefault="00D37111" w:rsidP="00990838"/>
    <w:p w14:paraId="699EB0CE" w14:textId="77777777" w:rsidR="00D37111" w:rsidRDefault="00D37111" w:rsidP="00990838"/>
    <w:p w14:paraId="435078C0" w14:textId="77777777" w:rsidR="00CD0AF3" w:rsidRDefault="00CD0AF3" w:rsidP="00990838"/>
    <w:p w14:paraId="73295BF0" w14:textId="77777777" w:rsidR="00CD0AF3" w:rsidRDefault="00CD0AF3" w:rsidP="00990838"/>
    <w:p w14:paraId="5F22E1F3" w14:textId="77777777" w:rsidR="00D541DF" w:rsidRDefault="00D541DF" w:rsidP="00990838"/>
    <w:p w14:paraId="464D5313" w14:textId="77777777" w:rsidR="00D37111" w:rsidRDefault="00D37111" w:rsidP="00990838"/>
    <w:p w14:paraId="6CAF1402" w14:textId="77777777" w:rsidR="00D37111" w:rsidRDefault="00D37111" w:rsidP="00990838"/>
    <w:sectPr w:rsidR="00D37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D0711" w14:textId="77777777" w:rsidR="008429BC" w:rsidRDefault="008429BC" w:rsidP="00990838">
      <w:pPr>
        <w:spacing w:before="120"/>
      </w:pPr>
      <w:r>
        <w:separator/>
      </w:r>
    </w:p>
  </w:endnote>
  <w:endnote w:type="continuationSeparator" w:id="0">
    <w:p w14:paraId="20D5B0A0" w14:textId="77777777" w:rsidR="008429BC" w:rsidRDefault="008429BC" w:rsidP="00990838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5995E" w14:textId="77777777" w:rsidR="008429BC" w:rsidRDefault="008429BC" w:rsidP="00990838">
      <w:pPr>
        <w:spacing w:before="120"/>
      </w:pPr>
      <w:r>
        <w:separator/>
      </w:r>
    </w:p>
  </w:footnote>
  <w:footnote w:type="continuationSeparator" w:id="0">
    <w:p w14:paraId="5DC21313" w14:textId="77777777" w:rsidR="008429BC" w:rsidRDefault="008429BC" w:rsidP="00990838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jMWNlODE4MTU2YmZiZDhkMmY3YzY4YTk4YmYxMDAifQ=="/>
  </w:docVars>
  <w:rsids>
    <w:rsidRoot w:val="008B3DF8"/>
    <w:rsid w:val="0000311B"/>
    <w:rsid w:val="00010DA5"/>
    <w:rsid w:val="000371F2"/>
    <w:rsid w:val="000441DD"/>
    <w:rsid w:val="000B100B"/>
    <w:rsid w:val="000B35E8"/>
    <w:rsid w:val="000F2CFA"/>
    <w:rsid w:val="00100A9E"/>
    <w:rsid w:val="00122176"/>
    <w:rsid w:val="002302D7"/>
    <w:rsid w:val="00236C0E"/>
    <w:rsid w:val="00255C67"/>
    <w:rsid w:val="002A7A74"/>
    <w:rsid w:val="002D4328"/>
    <w:rsid w:val="002E30DB"/>
    <w:rsid w:val="002F2BA9"/>
    <w:rsid w:val="00320C75"/>
    <w:rsid w:val="0034374C"/>
    <w:rsid w:val="00346166"/>
    <w:rsid w:val="0036514F"/>
    <w:rsid w:val="003A53DE"/>
    <w:rsid w:val="003D6E31"/>
    <w:rsid w:val="00445025"/>
    <w:rsid w:val="004573D7"/>
    <w:rsid w:val="00486EC4"/>
    <w:rsid w:val="0049664F"/>
    <w:rsid w:val="00511132"/>
    <w:rsid w:val="005174B1"/>
    <w:rsid w:val="00523282"/>
    <w:rsid w:val="00525E30"/>
    <w:rsid w:val="0053204E"/>
    <w:rsid w:val="00546DFF"/>
    <w:rsid w:val="005673E8"/>
    <w:rsid w:val="00582151"/>
    <w:rsid w:val="005B72F8"/>
    <w:rsid w:val="005D1ABE"/>
    <w:rsid w:val="005D1F42"/>
    <w:rsid w:val="005D5E0A"/>
    <w:rsid w:val="005E4A65"/>
    <w:rsid w:val="00604AB4"/>
    <w:rsid w:val="006343B7"/>
    <w:rsid w:val="00654F3A"/>
    <w:rsid w:val="006A4F98"/>
    <w:rsid w:val="006B0F47"/>
    <w:rsid w:val="00700916"/>
    <w:rsid w:val="0077497E"/>
    <w:rsid w:val="007A35E5"/>
    <w:rsid w:val="007C1C0B"/>
    <w:rsid w:val="007E0DD2"/>
    <w:rsid w:val="008429BC"/>
    <w:rsid w:val="00861924"/>
    <w:rsid w:val="008A3141"/>
    <w:rsid w:val="008B3DF8"/>
    <w:rsid w:val="00976509"/>
    <w:rsid w:val="009769F1"/>
    <w:rsid w:val="009775C9"/>
    <w:rsid w:val="0098324D"/>
    <w:rsid w:val="00984B1B"/>
    <w:rsid w:val="00990838"/>
    <w:rsid w:val="009D4396"/>
    <w:rsid w:val="009E7D7B"/>
    <w:rsid w:val="009F738D"/>
    <w:rsid w:val="00A1559B"/>
    <w:rsid w:val="00A2076D"/>
    <w:rsid w:val="00A3632D"/>
    <w:rsid w:val="00A42C96"/>
    <w:rsid w:val="00AA6645"/>
    <w:rsid w:val="00AB5111"/>
    <w:rsid w:val="00B50B66"/>
    <w:rsid w:val="00BB5E48"/>
    <w:rsid w:val="00C13AEC"/>
    <w:rsid w:val="00C22DF7"/>
    <w:rsid w:val="00C244A8"/>
    <w:rsid w:val="00C469F4"/>
    <w:rsid w:val="00C6218A"/>
    <w:rsid w:val="00C73CC7"/>
    <w:rsid w:val="00C84BD1"/>
    <w:rsid w:val="00C85CB6"/>
    <w:rsid w:val="00CD0AF3"/>
    <w:rsid w:val="00CE0DA1"/>
    <w:rsid w:val="00D27BAF"/>
    <w:rsid w:val="00D37111"/>
    <w:rsid w:val="00D52F58"/>
    <w:rsid w:val="00D541DF"/>
    <w:rsid w:val="00D570EA"/>
    <w:rsid w:val="00DE0B70"/>
    <w:rsid w:val="00E643AE"/>
    <w:rsid w:val="00E67C4F"/>
    <w:rsid w:val="00EC34F0"/>
    <w:rsid w:val="00F17693"/>
    <w:rsid w:val="00F24A85"/>
    <w:rsid w:val="00F601EB"/>
    <w:rsid w:val="00F640DC"/>
    <w:rsid w:val="00F66EEA"/>
    <w:rsid w:val="00F67260"/>
    <w:rsid w:val="00F71B7B"/>
    <w:rsid w:val="00FB74AF"/>
    <w:rsid w:val="00FD447A"/>
    <w:rsid w:val="00FE0BBA"/>
    <w:rsid w:val="09520029"/>
    <w:rsid w:val="1C346708"/>
    <w:rsid w:val="1DFD78A7"/>
    <w:rsid w:val="3AD61CD6"/>
    <w:rsid w:val="42A6360C"/>
    <w:rsid w:val="430D2CC1"/>
    <w:rsid w:val="4B076C12"/>
    <w:rsid w:val="503F52DB"/>
    <w:rsid w:val="59487733"/>
    <w:rsid w:val="59F178A7"/>
    <w:rsid w:val="676440C2"/>
    <w:rsid w:val="6D3671B7"/>
    <w:rsid w:val="6F9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CF4FD"/>
  <w15:docId w15:val="{8BAD0324-EF78-4BEC-AC6A-A5CFD792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990838"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bei</dc:creator>
  <cp:lastModifiedBy>Missbei</cp:lastModifiedBy>
  <cp:revision>90</cp:revision>
  <dcterms:created xsi:type="dcterms:W3CDTF">2023-10-30T12:47:00Z</dcterms:created>
  <dcterms:modified xsi:type="dcterms:W3CDTF">2025-04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2A096F79D94AB8AA094DD4D409FBEC_12</vt:lpwstr>
  </property>
</Properties>
</file>